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F76BB" w14:textId="77777777" w:rsidR="00CE5D0E" w:rsidRDefault="00CE5D0E" w:rsidP="00CE5D0E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drawing>
          <wp:inline distT="0" distB="0" distL="0" distR="0" wp14:anchorId="1053C83B" wp14:editId="79352FC2">
            <wp:extent cx="5843270" cy="3290057"/>
            <wp:effectExtent l="0" t="0" r="0" b="5715"/>
            <wp:docPr id="11" name="Picture 11" descr="A picture containing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703" cy="3310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AAA4A" w14:textId="77777777" w:rsidR="00CE5D0E" w:rsidRPr="00A46B7D" w:rsidRDefault="00CE5D0E" w:rsidP="00CE5D0E">
      <w:pPr>
        <w:rPr>
          <w:rFonts w:ascii="Calibri" w:eastAsia="Calibri" w:hAnsi="Calibri" w:cs="Times New Roman"/>
        </w:rPr>
      </w:pPr>
      <w:r w:rsidRPr="005C6432">
        <w:rPr>
          <w:rFonts w:ascii="Times New Roman" w:eastAsia="Calibri" w:hAnsi="Times New Roman" w:cs="Times New Roman"/>
          <w:b/>
          <w:bCs/>
          <w:sz w:val="24"/>
          <w:szCs w:val="24"/>
        </w:rPr>
        <w:t>Figure S1.</w:t>
      </w:r>
      <w:r w:rsidRPr="005C6432">
        <w:rPr>
          <w:rFonts w:ascii="Times New Roman" w:eastAsia="Calibri" w:hAnsi="Times New Roman" w:cs="Times New Roman"/>
          <w:sz w:val="24"/>
          <w:szCs w:val="24"/>
        </w:rPr>
        <w:t xml:space="preserve"> Diel activity overlap</w:t>
      </w:r>
      <w:r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B971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762BC0" wp14:editId="38792B68">
            <wp:extent cx="85725" cy="152400"/>
            <wp:effectExtent l="0" t="0" r="9525" b="0"/>
            <wp:docPr id="7" name="Picture 7" descr="Delta h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lta ha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7190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5C6432">
        <w:rPr>
          <w:rFonts w:ascii="Times New Roman" w:eastAsia="Calibri" w:hAnsi="Times New Roman" w:cs="Times New Roman"/>
          <w:sz w:val="24"/>
          <w:szCs w:val="24"/>
        </w:rPr>
        <w:t xml:space="preserve"> between deer and carnivores (American black bear, bobcat, coyote, and wolf) within 1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5C6432">
        <w:rPr>
          <w:rFonts w:ascii="Times New Roman" w:eastAsia="Calibri" w:hAnsi="Times New Roman" w:cs="Times New Roman"/>
          <w:sz w:val="24"/>
          <w:szCs w:val="24"/>
        </w:rPr>
        <w:t>-day intervals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5C6432">
        <w:rPr>
          <w:rFonts w:ascii="Times New Roman" w:eastAsia="Calibri" w:hAnsi="Times New Roman" w:cs="Times New Roman"/>
          <w:sz w:val="24"/>
          <w:szCs w:val="24"/>
        </w:rPr>
        <w:t xml:space="preserve"> Western </w:t>
      </w:r>
      <w:r w:rsidRPr="00D33762">
        <w:rPr>
          <w:rFonts w:ascii="Times New Roman" w:eastAsia="Calibri" w:hAnsi="Times New Roman" w:cs="Times New Roman"/>
          <w:sz w:val="24"/>
          <w:szCs w:val="24"/>
        </w:rPr>
        <w:t>Upper Peninsula of Michigan, USA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5C6432">
        <w:rPr>
          <w:rFonts w:ascii="Times New Roman" w:eastAsia="Calibri" w:hAnsi="Times New Roman" w:cs="Times New Roman"/>
          <w:sz w:val="24"/>
          <w:szCs w:val="24"/>
        </w:rPr>
        <w:t>July-September 2017–2019</w:t>
      </w:r>
      <w:r w:rsidRPr="00D3376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Error bars represent 95% confidence limits.</w:t>
      </w:r>
    </w:p>
    <w:p w14:paraId="1ED7E6E6" w14:textId="77777777" w:rsidR="0011568D" w:rsidRDefault="0011568D"/>
    <w:sectPr w:rsidR="0011568D" w:rsidSect="00CE5D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0E"/>
    <w:rsid w:val="000F42C0"/>
    <w:rsid w:val="0011568D"/>
    <w:rsid w:val="005528AB"/>
    <w:rsid w:val="00734239"/>
    <w:rsid w:val="0074359B"/>
    <w:rsid w:val="00753BFF"/>
    <w:rsid w:val="00763F36"/>
    <w:rsid w:val="00765C98"/>
    <w:rsid w:val="00917F5E"/>
    <w:rsid w:val="00A57EF4"/>
    <w:rsid w:val="00BC5CC8"/>
    <w:rsid w:val="00C755B1"/>
    <w:rsid w:val="00C91D77"/>
    <w:rsid w:val="00CE5D0E"/>
    <w:rsid w:val="00D65B9A"/>
    <w:rsid w:val="00FE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40E12"/>
  <w15:chartTrackingRefBased/>
  <w15:docId w15:val="{5DAE1E4C-05AA-43AE-BB45-AD5E5BC8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5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.m.kautz@gmail.com</dc:creator>
  <cp:keywords/>
  <dc:description/>
  <cp:lastModifiedBy>todd.m.kautz@gmail.com</cp:lastModifiedBy>
  <cp:revision>1</cp:revision>
  <dcterms:created xsi:type="dcterms:W3CDTF">2022-07-01T05:28:00Z</dcterms:created>
  <dcterms:modified xsi:type="dcterms:W3CDTF">2022-07-01T05:29:00Z</dcterms:modified>
</cp:coreProperties>
</file>